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0469" w:rsidRDefault="00C17206" w:rsidP="003B6378">
      <w:pPr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C17206">
        <w:rPr>
          <w:rFonts w:ascii="Times New Roman" w:eastAsia="宋体" w:hAnsi="Times New Roman" w:cs="Times New Roman"/>
          <w:b/>
          <w:noProof/>
          <w:color w:val="000000"/>
          <w:kern w:val="0"/>
          <w:sz w:val="24"/>
          <w:szCs w:val="24"/>
        </w:rPr>
        <w:drawing>
          <wp:inline distT="0" distB="0" distL="0" distR="0">
            <wp:extent cx="5274310" cy="7459761"/>
            <wp:effectExtent l="0" t="0" r="0" b="0"/>
            <wp:docPr id="4" name="图片 4" descr="D:\12 投稿\J Cell Mole Med\小修\补充材料 图\Supplementary Figru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12 投稿\J Cell Mole Med\小修\补充材料 图\Supplementary Figrue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59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D0469" w:rsidRDefault="008D0469" w:rsidP="003B6378">
      <w:pPr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</w:p>
    <w:p w:rsidR="008D0469" w:rsidRDefault="008D0469" w:rsidP="003B6378">
      <w:pPr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</w:p>
    <w:p w:rsidR="008D0469" w:rsidRDefault="008D0469" w:rsidP="003B6378">
      <w:pPr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</w:p>
    <w:p w:rsidR="008D0469" w:rsidRDefault="008D0469" w:rsidP="003B6378">
      <w:pPr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</w:p>
    <w:p w:rsidR="009D16E4" w:rsidRPr="003B6378" w:rsidRDefault="003B6378" w:rsidP="003B6378">
      <w:pPr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3B6378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lastRenderedPageBreak/>
        <w:t>Supplementary figure legends</w:t>
      </w:r>
    </w:p>
    <w:p w:rsidR="009D16E4" w:rsidRDefault="00F626E7" w:rsidP="009D16E4">
      <w:pPr>
        <w:pStyle w:val="a5"/>
        <w:spacing w:line="360" w:lineRule="auto"/>
        <w:ind w:left="360" w:firstLineChars="0" w:firstLine="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noProof/>
          <w:kern w:val="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49" type="#_x0000_t202" style="position:absolute;left:0;text-align:left;margin-left:-4.8pt;margin-top:6.6pt;width:424.8pt;height:136.5pt;z-index:251672576" strokecolor="white">
            <v:textbox>
              <w:txbxContent>
                <w:p w:rsidR="007716D6" w:rsidRPr="003B6378" w:rsidRDefault="003B6378" w:rsidP="003B6378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B6378"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  <w:t>Supplementary Figure 1</w:t>
                  </w:r>
                  <w:r w:rsidR="007716D6" w:rsidRPr="003B6378"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  <w:t xml:space="preserve">. TRPA1 activation contributed to cardiac hypertrophy. </w:t>
                  </w:r>
                  <w:r w:rsidR="007716D6" w:rsidRPr="003B637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β-MHC (</w:t>
                  </w:r>
                  <w:r w:rsidR="007716D6" w:rsidRPr="003B6378"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  <w:t>A</w:t>
                  </w:r>
                  <w:r w:rsidR="007716D6" w:rsidRPr="003B637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), calcineurin (</w:t>
                  </w:r>
                  <w:r w:rsidR="007716D6" w:rsidRPr="003B6378"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  <w:t>B</w:t>
                  </w:r>
                  <w:r w:rsidR="007716D6" w:rsidRPr="003B637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) and NFATc3 (</w:t>
                  </w:r>
                  <w:r w:rsidR="007716D6" w:rsidRPr="003B6378"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4"/>
                      <w:szCs w:val="24"/>
                    </w:rPr>
                    <w:t>C</w:t>
                  </w:r>
                  <w:r w:rsidR="007716D6" w:rsidRPr="003B637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) proteins expressions were analyzed by western blotting. </w:t>
                  </w:r>
                  <w:r w:rsidR="007716D6" w:rsidRPr="003B637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*</w:t>
                  </w:r>
                  <w:r w:rsidR="007716D6" w:rsidRPr="003B6378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24"/>
                      <w:szCs w:val="24"/>
                    </w:rPr>
                    <w:t>P</w:t>
                  </w:r>
                  <w:r w:rsidR="007716D6" w:rsidRPr="003B637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&lt; 0.05, </w:t>
                  </w:r>
                  <w:r w:rsidR="007716D6" w:rsidRPr="003B637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**</w:t>
                  </w:r>
                  <w:r w:rsidR="007716D6" w:rsidRPr="003B6378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24"/>
                      <w:szCs w:val="24"/>
                    </w:rPr>
                    <w:t>P</w:t>
                  </w:r>
                  <w:r w:rsidR="007716D6" w:rsidRPr="003B637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&lt; 0.01 </w:t>
                  </w:r>
                  <w:r w:rsidR="007716D6" w:rsidRPr="00F54473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24"/>
                      <w:szCs w:val="24"/>
                    </w:rPr>
                    <w:t>vs</w:t>
                  </w:r>
                  <w:r w:rsidR="007716D6" w:rsidRPr="003B637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. control group; </w:t>
                  </w:r>
                  <w:r w:rsidR="007716D6" w:rsidRPr="003B637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@</w:t>
                  </w:r>
                  <w:r w:rsidR="007716D6" w:rsidRPr="003B6378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24"/>
                      <w:szCs w:val="24"/>
                    </w:rPr>
                    <w:t>P</w:t>
                  </w:r>
                  <w:r w:rsidR="007716D6" w:rsidRPr="003B637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&lt; 0.05, </w:t>
                  </w:r>
                  <w:r w:rsidR="007716D6" w:rsidRPr="003B637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@@</w:t>
                  </w:r>
                  <w:r w:rsidR="007716D6" w:rsidRPr="003B6378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24"/>
                      <w:szCs w:val="24"/>
                    </w:rPr>
                    <w:t>P</w:t>
                  </w:r>
                  <w:r w:rsidR="007716D6" w:rsidRPr="003B637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&lt; 0.01 </w:t>
                  </w:r>
                  <w:r w:rsidR="007716D6" w:rsidRPr="00F54473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24"/>
                      <w:szCs w:val="24"/>
                    </w:rPr>
                    <w:t>vs.</w:t>
                  </w:r>
                  <w:r w:rsidR="007716D6" w:rsidRPr="003B637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model group. Data were shown as mean ± </w:t>
                  </w:r>
                  <w:r w:rsidR="00AD0F6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D</w:t>
                  </w:r>
                  <w:r w:rsidR="007716D6" w:rsidRPr="003B637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(n = 3). Ang II: 100 nM.</w:t>
                  </w:r>
                </w:p>
                <w:p w:rsidR="007716D6" w:rsidRPr="007716D6" w:rsidRDefault="007716D6"/>
              </w:txbxContent>
            </v:textbox>
          </v:shape>
        </w:pict>
      </w:r>
    </w:p>
    <w:p w:rsidR="009D16E4" w:rsidRDefault="009D16E4" w:rsidP="009D16E4">
      <w:pPr>
        <w:pStyle w:val="a5"/>
        <w:spacing w:line="360" w:lineRule="auto"/>
        <w:ind w:left="360" w:firstLineChars="0" w:firstLine="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9D16E4" w:rsidRDefault="009D16E4" w:rsidP="009D16E4">
      <w:pPr>
        <w:pStyle w:val="a5"/>
        <w:spacing w:line="360" w:lineRule="auto"/>
        <w:ind w:left="360" w:firstLineChars="0" w:firstLine="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9D16E4" w:rsidRDefault="009D16E4" w:rsidP="009D16E4">
      <w:pPr>
        <w:pStyle w:val="a5"/>
        <w:spacing w:line="360" w:lineRule="auto"/>
        <w:ind w:left="360" w:firstLineChars="0" w:firstLine="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9D16E4" w:rsidRDefault="009D16E4" w:rsidP="009D16E4">
      <w:pPr>
        <w:pStyle w:val="a5"/>
        <w:spacing w:line="360" w:lineRule="auto"/>
        <w:ind w:left="360" w:firstLineChars="0" w:firstLine="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9D16E4" w:rsidRDefault="009D16E4" w:rsidP="009D16E4">
      <w:pPr>
        <w:pStyle w:val="a5"/>
        <w:spacing w:line="360" w:lineRule="auto"/>
        <w:ind w:left="360" w:firstLineChars="0" w:firstLine="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3412C7" w:rsidRDefault="003412C7"/>
    <w:p w:rsidR="003412C7" w:rsidRDefault="003412C7"/>
    <w:p w:rsidR="003412C7" w:rsidRDefault="003412C7"/>
    <w:p w:rsidR="003412C7" w:rsidRDefault="003412C7"/>
    <w:p w:rsidR="003412C7" w:rsidRDefault="003412C7"/>
    <w:p w:rsidR="003412C7" w:rsidRDefault="003412C7"/>
    <w:p w:rsidR="003412C7" w:rsidRDefault="003412C7"/>
    <w:p w:rsidR="003412C7" w:rsidRDefault="003412C7"/>
    <w:p w:rsidR="00961B09" w:rsidRDefault="00961B09"/>
    <w:p w:rsidR="00961B09" w:rsidRDefault="00961B09"/>
    <w:p w:rsidR="00961B09" w:rsidRDefault="00961B09"/>
    <w:p w:rsidR="00961B09" w:rsidRDefault="00961B09"/>
    <w:p w:rsidR="00961B09" w:rsidRDefault="00961B09"/>
    <w:p w:rsidR="00961B09" w:rsidRDefault="00961B09"/>
    <w:p w:rsidR="00961B09" w:rsidRDefault="00961B09"/>
    <w:p w:rsidR="00961B09" w:rsidRDefault="00961B09"/>
    <w:p w:rsidR="00961B09" w:rsidRDefault="00961B09"/>
    <w:p w:rsidR="00961B09" w:rsidRDefault="00961B09"/>
    <w:p w:rsidR="00961B09" w:rsidRDefault="00961B09"/>
    <w:p w:rsidR="00961B09" w:rsidRDefault="00961B09"/>
    <w:p w:rsidR="00961B09" w:rsidRDefault="00961B09"/>
    <w:p w:rsidR="00961B09" w:rsidRDefault="00961B09"/>
    <w:p w:rsidR="00961B09" w:rsidRDefault="00961B09"/>
    <w:p w:rsidR="00961B09" w:rsidRDefault="00961B09"/>
    <w:p w:rsidR="00961B09" w:rsidRDefault="00961B09"/>
    <w:p w:rsidR="00961B09" w:rsidRDefault="00961B09"/>
    <w:p w:rsidR="00961B09" w:rsidRDefault="00961B09"/>
    <w:p w:rsidR="00961B09" w:rsidRDefault="00961B09"/>
    <w:p w:rsidR="00961B09" w:rsidRDefault="00961B09"/>
    <w:p w:rsidR="00961B09" w:rsidRDefault="00961B09"/>
    <w:p w:rsidR="00961B09" w:rsidRDefault="00961B09"/>
    <w:p w:rsidR="00961B09" w:rsidRDefault="00961B09"/>
    <w:p w:rsidR="003412C7" w:rsidRDefault="003412C7"/>
    <w:p w:rsidR="003412C7" w:rsidRDefault="003412C7"/>
    <w:p w:rsidR="00F21D4C" w:rsidRPr="009D16E4" w:rsidRDefault="0077573D">
      <w:r w:rsidRPr="0077573D">
        <w:rPr>
          <w:noProof/>
        </w:rPr>
        <w:lastRenderedPageBreak/>
        <w:drawing>
          <wp:anchor distT="0" distB="0" distL="114300" distR="114300" simplePos="0" relativeHeight="251657216" behindDoc="0" locked="0" layoutInCell="1" allowOverlap="1" wp14:anchorId="21A91F6F" wp14:editId="70279726">
            <wp:simplePos x="0" y="0"/>
            <wp:positionH relativeFrom="column">
              <wp:posOffset>2833398</wp:posOffset>
            </wp:positionH>
            <wp:positionV relativeFrom="paragraph">
              <wp:posOffset>1279359</wp:posOffset>
            </wp:positionV>
            <wp:extent cx="2880000" cy="1800000"/>
            <wp:effectExtent l="0" t="0" r="0" b="0"/>
            <wp:wrapNone/>
            <wp:docPr id="1" name="图片 1" descr="D:\投稿\心肌肥厚投稿数据\补数据\Can\新建文件夹\CAN.ti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投稿\心肌肥厚投稿数据\补数据\Can\新建文件夹\CAN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7573D">
        <w:rPr>
          <w:noProof/>
        </w:rPr>
        <w:drawing>
          <wp:anchor distT="0" distB="0" distL="114300" distR="114300" simplePos="0" relativeHeight="251660288" behindDoc="0" locked="0" layoutInCell="1" allowOverlap="1" wp14:anchorId="7BB8F1B2" wp14:editId="011D25A4">
            <wp:simplePos x="0" y="0"/>
            <wp:positionH relativeFrom="column">
              <wp:posOffset>-276860</wp:posOffset>
            </wp:positionH>
            <wp:positionV relativeFrom="paragraph">
              <wp:posOffset>1279525</wp:posOffset>
            </wp:positionV>
            <wp:extent cx="2880000" cy="1800000"/>
            <wp:effectExtent l="0" t="0" r="0" b="0"/>
            <wp:wrapNone/>
            <wp:docPr id="2" name="图片 2" descr="D:\投稿\心肌肥厚投稿数据\补数据\MHC\新建文件夹\MHC.ti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投稿\心肌肥厚投稿数据\补数据\MHC\新建文件夹\MHC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7573D">
        <w:rPr>
          <w:noProof/>
        </w:rPr>
        <w:drawing>
          <wp:anchor distT="0" distB="0" distL="114300" distR="114300" simplePos="0" relativeHeight="251662336" behindDoc="0" locked="0" layoutInCell="1" allowOverlap="1" wp14:anchorId="595074DA" wp14:editId="7E9FBCD0">
            <wp:simplePos x="0" y="0"/>
            <wp:positionH relativeFrom="column">
              <wp:posOffset>1408789</wp:posOffset>
            </wp:positionH>
            <wp:positionV relativeFrom="paragraph">
              <wp:posOffset>4436193</wp:posOffset>
            </wp:positionV>
            <wp:extent cx="2880000" cy="1800000"/>
            <wp:effectExtent l="0" t="0" r="0" b="0"/>
            <wp:wrapNone/>
            <wp:docPr id="3" name="图片 3" descr="D:\投稿\心肌肥厚投稿数据\补数据\nfat\新建文件夹\NFAT.ti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投稿\心肌肥厚投稿数据\补数据\nfat\新建文件夹\NFAT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626E7">
        <w:rPr>
          <w:noProof/>
        </w:rPr>
        <w:pict>
          <v:shape id="_x0000_s1047" type="#_x0000_t202" style="position:absolute;left:0;text-align:left;margin-left:99pt;margin-top:315.75pt;width:63pt;height:27pt;z-index:251692032;mso-position-horizontal-relative:text;mso-position-vertical-relative:text" strokecolor="white" o:cliptowrap="t">
            <v:textbox style="mso-next-textbox:#_x0000_s1047">
              <w:txbxContent>
                <w:p w:rsidR="007716D6" w:rsidRPr="0077573D" w:rsidRDefault="0077573D" w:rsidP="007716D6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7573D"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  <w:t>β-actin</w:t>
                  </w:r>
                </w:p>
              </w:txbxContent>
            </v:textbox>
          </v:shape>
        </w:pict>
      </w:r>
      <w:r w:rsidR="00F626E7">
        <w:rPr>
          <w:noProof/>
        </w:rPr>
        <w:pict>
          <v:shape id="_x0000_s1046" type="#_x0000_t202" style="position:absolute;left:0;text-align:left;margin-left:108pt;margin-top:246pt;width:27pt;height:31.05pt;z-index:251691008;mso-position-horizontal-relative:text;mso-position-vertical-relative:text" strokecolor="white" o:cliptowrap="t">
            <v:textbox style="mso-next-textbox:#_x0000_s1046">
              <w:txbxContent>
                <w:p w:rsidR="007716D6" w:rsidRDefault="007716D6" w:rsidP="007716D6">
                  <w:pPr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  <w:t>C</w:t>
                  </w:r>
                </w:p>
              </w:txbxContent>
            </v:textbox>
          </v:shape>
        </w:pict>
      </w:r>
      <w:r w:rsidR="00F626E7">
        <w:rPr>
          <w:noProof/>
        </w:rPr>
        <w:pict>
          <v:shape id="_x0000_s1045" type="#_x0000_t202" style="position:absolute;left:0;text-align:left;margin-left:99pt;margin-top:271.05pt;width:63pt;height:31.2pt;z-index:251689984;mso-position-horizontal-relative:text;mso-position-vertical-relative:text" strokecolor="white" o:cliptowrap="t">
            <v:textbox style="mso-next-textbox:#_x0000_s1045">
              <w:txbxContent>
                <w:p w:rsidR="007716D6" w:rsidRDefault="007716D6" w:rsidP="007716D6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  <w:t>NFATc3</w:t>
                  </w:r>
                </w:p>
              </w:txbxContent>
            </v:textbox>
          </v:shape>
        </w:pict>
      </w:r>
      <w:r w:rsidR="00F626E7"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44" type="#_x0000_t75" style="position:absolute;left:0;text-align:left;margin-left:170.25pt;margin-top:270.75pt;width:170.1pt;height:32.25pt;z-index:251688960;visibility:visible;mso-position-horizontal-relative:text;mso-position-vertical-relative:text" stroked="t" strokecolor="windowText" strokeweight=".25pt" o:cliptowrap="t">
            <v:imagedata r:id="rId10" o:title="n12-1用1"/>
          </v:shape>
        </w:pict>
      </w:r>
      <w:r w:rsidR="00F626E7">
        <w:rPr>
          <w:noProof/>
        </w:rPr>
        <w:pict>
          <v:shape id="_x0000_s1042" type="#_x0000_t75" style="position:absolute;left:0;text-align:left;margin-left:170.25pt;margin-top:309.75pt;width:170.25pt;height:32.25pt;z-index:251686912;visibility:visible;mso-position-horizontal-relative:text;mso-position-vertical-relative:text" stroked="t" strokecolor="windowText" strokeweight=".25pt" o:cliptowrap="t">
            <v:imagedata r:id="rId11" o:title="actin5用"/>
          </v:shape>
        </w:pict>
      </w:r>
      <w:r w:rsidR="00F626E7">
        <w:rPr>
          <w:noProof/>
        </w:rPr>
        <w:pict>
          <v:shape id="_x0000_s1039" type="#_x0000_t202" style="position:absolute;left:0;text-align:left;margin-left:226.5pt;margin-top:3.75pt;width:27pt;height:22.5pt;z-index:251685888;mso-position-horizontal-relative:text;mso-position-vertical-relative:text" strokecolor="white" o:cliptowrap="t">
            <v:textbox>
              <w:txbxContent>
                <w:p w:rsidR="007716D6" w:rsidRDefault="007716D6" w:rsidP="007716D6">
                  <w:pPr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  <w:t>B</w:t>
                  </w:r>
                </w:p>
              </w:txbxContent>
            </v:textbox>
          </v:shape>
        </w:pict>
      </w:r>
      <w:r w:rsidR="00F626E7">
        <w:rPr>
          <w:noProof/>
        </w:rPr>
        <w:pict>
          <v:shape id="_x0000_s1038" type="#_x0000_t202" style="position:absolute;left:0;text-align:left;margin-left:220.75pt;margin-top:69.75pt;width:58.5pt;height:24.75pt;z-index:251684864;mso-position-horizontal-relative:text;mso-position-vertical-relative:text" strokecolor="white" o:cliptowrap="t">
            <v:textbox>
              <w:txbxContent>
                <w:p w:rsidR="007716D6" w:rsidRDefault="007716D6" w:rsidP="007716D6">
                  <w:pPr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  <w:t>GAPDH</w:t>
                  </w:r>
                </w:p>
              </w:txbxContent>
            </v:textbox>
          </v:shape>
        </w:pict>
      </w:r>
      <w:r w:rsidR="00F626E7">
        <w:rPr>
          <w:noProof/>
        </w:rPr>
        <w:pict>
          <v:shape id="_x0000_s1037" type="#_x0000_t202" style="position:absolute;left:0;text-align:left;margin-left:227.25pt;margin-top:29.25pt;width:45pt;height:28.5pt;z-index:251683840;mso-position-horizontal-relative:text;mso-position-vertical-relative:text" strokecolor="white" o:cliptowrap="t">
            <v:textbox>
              <w:txbxContent>
                <w:p w:rsidR="007716D6" w:rsidRDefault="007716D6" w:rsidP="007716D6">
                  <w:pPr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  <w:t>CaN</w:t>
                  </w:r>
                </w:p>
              </w:txbxContent>
            </v:textbox>
          </v:shape>
        </w:pict>
      </w:r>
      <w:r w:rsidR="00F626E7">
        <w:rPr>
          <w:noProof/>
        </w:rPr>
        <w:pict>
          <v:shape id="图片 2" o:spid="_x0000_s1036" type="#_x0000_t75" style="position:absolute;left:0;text-align:left;margin-left:280.75pt;margin-top:63.3pt;width:170.25pt;height:32.25pt;z-index:251682816;visibility:visible;mso-position-horizontal-relative:text;mso-position-vertical-relative:text" stroked="t" strokecolor="windowText" strokeweight=".25pt" o:cliptowrap="t">
            <v:imagedata r:id="rId12" o:title="gapdh5用-2"/>
          </v:shape>
        </w:pict>
      </w:r>
      <w:r w:rsidR="00F626E7">
        <w:rPr>
          <w:noProof/>
        </w:rPr>
        <w:pict>
          <v:shape id="图片 3" o:spid="_x0000_s1035" type="#_x0000_t75" style="position:absolute;left:0;text-align:left;margin-left:279.75pt;margin-top:25.05pt;width:170.25pt;height:32.25pt;z-index:251681792;visibility:visible;mso-position-horizontal-relative:text;mso-position-vertical-relative:text" stroked="t" strokecolor="windowText" strokeweight=".25pt" o:cliptowrap="t">
            <v:imagedata r:id="rId13" o:title="can12用1"/>
          </v:shape>
        </w:pict>
      </w:r>
      <w:r w:rsidR="00F626E7">
        <w:rPr>
          <w:rFonts w:ascii="宋体" w:hAnsi="宋体" w:cs="宋体"/>
          <w:noProof/>
          <w:kern w:val="0"/>
          <w:sz w:val="24"/>
          <w:szCs w:val="24"/>
        </w:rPr>
        <w:pict>
          <v:shape id="图片 5" o:spid="_x0000_s1031" type="#_x0000_t75" style="position:absolute;left:0;text-align:left;margin-left:34.95pt;margin-top:26.25pt;width:170.35pt;height:32.55pt;z-index:251677696;visibility:visible;mso-position-horizontal-relative:text;mso-position-vertical-relative:text" stroked="t" strokecolor="windowText" strokeweight=".25pt" o:cliptowrap="t">
            <v:imagedata r:id="rId14" o:title="mhc2-1用"/>
          </v:shape>
        </w:pict>
      </w:r>
      <w:r w:rsidR="00F626E7">
        <w:rPr>
          <w:rFonts w:ascii="宋体" w:hAnsi="宋体" w:cs="宋体"/>
          <w:noProof/>
          <w:kern w:val="0"/>
          <w:sz w:val="24"/>
          <w:szCs w:val="24"/>
        </w:rPr>
        <w:pict>
          <v:shape id="_x0000_s1030" type="#_x0000_t202" style="position:absolute;left:0;text-align:left;margin-left:-30.3pt;margin-top:69.45pt;width:63pt;height:31.2pt;z-index:251676672;mso-position-horizontal-relative:text;mso-position-vertical-relative:text" strokecolor="white" o:cliptowrap="t">
            <v:textbox>
              <w:txbxContent>
                <w:p w:rsidR="007716D6" w:rsidRDefault="007716D6" w:rsidP="007716D6">
                  <w:pPr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  <w:t>GAPDH</w:t>
                  </w:r>
                </w:p>
              </w:txbxContent>
            </v:textbox>
          </v:shape>
        </w:pict>
      </w:r>
      <w:r w:rsidR="00F626E7">
        <w:rPr>
          <w:rFonts w:ascii="宋体" w:hAnsi="宋体" w:cs="宋体"/>
          <w:noProof/>
          <w:kern w:val="0"/>
          <w:sz w:val="24"/>
          <w:szCs w:val="24"/>
        </w:rPr>
        <w:pict>
          <v:shape id="_x0000_s1029" type="#_x0000_t202" style="position:absolute;left:0;text-align:left;margin-left:-26.55pt;margin-top:33.45pt;width:63pt;height:32.85pt;z-index:251675648;mso-position-horizontal-relative:text;mso-position-vertical-relative:text" strokecolor="white" o:cliptowrap="t">
            <v:textbox>
              <w:txbxContent>
                <w:p w:rsidR="007716D6" w:rsidRDefault="007716D6" w:rsidP="007716D6">
                  <w:pPr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4"/>
                      <w:szCs w:val="24"/>
                      <w:lang w:val="el-GR"/>
                    </w:rPr>
                    <w:t>β-</w:t>
                  </w:r>
                  <w:r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  <w:t>MHC</w:t>
                  </w:r>
                </w:p>
              </w:txbxContent>
            </v:textbox>
          </v:shape>
        </w:pict>
      </w:r>
      <w:r w:rsidR="00F626E7">
        <w:rPr>
          <w:rFonts w:ascii="宋体" w:hAnsi="宋体" w:cs="宋体"/>
          <w:noProof/>
          <w:kern w:val="0"/>
          <w:sz w:val="24"/>
          <w:szCs w:val="24"/>
        </w:rPr>
        <w:pict>
          <v:shape id="_x0000_s1028" type="#_x0000_t202" style="position:absolute;left:0;text-align:left;margin-left:-31.8pt;margin-top:2.25pt;width:27pt;height:31.5pt;z-index:251674624;mso-position-horizontal-relative:text;mso-position-vertical-relative:text" strokecolor="white" o:cliptowrap="t">
            <v:textbox>
              <w:txbxContent>
                <w:p w:rsidR="007716D6" w:rsidRDefault="007716D6" w:rsidP="007716D6">
                  <w:pPr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  <w:t>A</w:t>
                  </w:r>
                </w:p>
              </w:txbxContent>
            </v:textbox>
          </v:shape>
        </w:pict>
      </w:r>
      <w:r w:rsidR="00F626E7">
        <w:rPr>
          <w:rFonts w:ascii="宋体" w:hAnsi="宋体" w:cs="宋体"/>
          <w:noProof/>
          <w:kern w:val="0"/>
          <w:sz w:val="24"/>
          <w:szCs w:val="24"/>
        </w:rPr>
        <w:pict>
          <v:shape id="_x0000_s1027" type="#_x0000_t75" style="position:absolute;left:0;text-align:left;margin-left:35.7pt;margin-top:65.25pt;width:170.1pt;height:32.6pt;z-index:251673600;mso-position-horizontal-relative:text;mso-position-vertical-relative:text" stroked="t" strokeweight=".25pt" o:cliptowrap="t">
            <v:imagedata r:id="rId15" o:title="gap3-2 用"/>
            <o:lock v:ext="edit" aspectratio="f"/>
          </v:shape>
        </w:pict>
      </w:r>
    </w:p>
    <w:sectPr w:rsidR="00F21D4C" w:rsidRPr="009D16E4" w:rsidSect="00F21D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26E7" w:rsidRDefault="00F626E7" w:rsidP="009D16E4">
      <w:r>
        <w:separator/>
      </w:r>
    </w:p>
  </w:endnote>
  <w:endnote w:type="continuationSeparator" w:id="0">
    <w:p w:rsidR="00F626E7" w:rsidRDefault="00F626E7" w:rsidP="009D16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26E7" w:rsidRDefault="00F626E7" w:rsidP="009D16E4">
      <w:r>
        <w:separator/>
      </w:r>
    </w:p>
  </w:footnote>
  <w:footnote w:type="continuationSeparator" w:id="0">
    <w:p w:rsidR="00F626E7" w:rsidRDefault="00F626E7" w:rsidP="009D16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D16E4"/>
    <w:rsid w:val="0000582C"/>
    <w:rsid w:val="001F0964"/>
    <w:rsid w:val="003412C7"/>
    <w:rsid w:val="003B6378"/>
    <w:rsid w:val="006769C2"/>
    <w:rsid w:val="006F6195"/>
    <w:rsid w:val="007716D6"/>
    <w:rsid w:val="0077573D"/>
    <w:rsid w:val="008D0469"/>
    <w:rsid w:val="00961B09"/>
    <w:rsid w:val="009D16E4"/>
    <w:rsid w:val="00A368CF"/>
    <w:rsid w:val="00AD0F61"/>
    <w:rsid w:val="00AD4DEA"/>
    <w:rsid w:val="00BB456F"/>
    <w:rsid w:val="00C17206"/>
    <w:rsid w:val="00D37B16"/>
    <w:rsid w:val="00DC71AB"/>
    <w:rsid w:val="00F21D4C"/>
    <w:rsid w:val="00F54473"/>
    <w:rsid w:val="00F62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2A6DB9F-117E-4D01-B9EF-C42F030D9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1D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16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16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16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16E4"/>
    <w:rPr>
      <w:sz w:val="18"/>
      <w:szCs w:val="18"/>
    </w:rPr>
  </w:style>
  <w:style w:type="paragraph" w:styleId="a5">
    <w:name w:val="List Paragraph"/>
    <w:basedOn w:val="a"/>
    <w:uiPriority w:val="34"/>
    <w:qFormat/>
    <w:rsid w:val="009D16E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3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omeon</cp:lastModifiedBy>
  <cp:revision>12</cp:revision>
  <dcterms:created xsi:type="dcterms:W3CDTF">2017-08-14T13:41:00Z</dcterms:created>
  <dcterms:modified xsi:type="dcterms:W3CDTF">2018-07-03T11:15:00Z</dcterms:modified>
</cp:coreProperties>
</file>